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  <w:t>Primers sequence for quantitative real-time PCR</w:t>
      </w:r>
    </w:p>
    <w:tbl>
      <w:tblPr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622"/>
        <w:gridCol w:w="2835"/>
        <w:gridCol w:w="2706"/>
      </w:tblGrid>
      <w:tr>
        <w:trPr/>
        <w:tc>
          <w:tcPr>
            <w:tcW w:w="7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0" w:name="OLE_LINK10"/>
            <w:bookmarkStart w:id="1" w:name="OLE_LINK8"/>
            <w:bookmarkEnd w:id="0"/>
            <w:bookmarkEnd w:id="1"/>
            <w:r>
              <w:rPr>
                <w:rFonts w:cs="Times New Roman" w:ascii="Times New Roman" w:hAnsi="Times New Roman"/>
                <w:color w:val="000000"/>
              </w:rPr>
              <w:t>Name</w:t>
            </w:r>
          </w:p>
        </w:tc>
        <w:tc>
          <w:tcPr>
            <w:tcW w:w="16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2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s</w:t>
            </w:r>
          </w:p>
        </w:tc>
        <w:tc>
          <w:tcPr>
            <w:tcW w:w="27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s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M9865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CCCTCCAATCCAGACACT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TGCTGACCGTATGAGCA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9G1173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GGTTTAAGTGAGGTGGTGA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GCCTTTCACTGTAGCCGC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8G083700.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TGGATTGGTGTGTGATGAAGAC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CATCCATAACCGAAGCACT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6G051100.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GTGGAGTTGCTTCATTCGGATTCG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CTCTAACGGCTCCCTCTTAA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4</w:t>
            </w:r>
            <w:bookmarkEnd w:id="2"/>
            <w:bookmarkEnd w:id="3"/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5G1427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TCTCTTATCTGAATCTCGCTAT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CTCTCGATTCCAGTTCACCCTG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2G1049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CCGCTACTCCTACTACCTCCTTT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TCGCTCATCCACATCCCACATT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2G0650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CAAGCCAAACTCAACCTCAAT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ACTATTTCCTGTCTTCCCGAG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2G0557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CAATGGATGTGTCTGAAAGCA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CCCATCCTCATTGCTTTTCACT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1G0800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GAAGAGTGTGATGGGGAAGAG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CCATAACTGGAGCAAGAATC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1G0310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GATGAGAAACAGAGGCTAAAGA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CTGAGAGGTATCAACAACAGCAG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0G1376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GGAGAAGGTGCAAAAGTATGAG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GGAGCAGGCATGGGAAGAG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GGTTCTTATGCGAGTATTG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TGGCCTCTTTGTAGTGTAG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0G1361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GTGGAGAGGATGCTGAGCTT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CCTGTTTACCTTGTTTACCACT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9G0647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GAAGGCGATGTTAGCGAGGCAA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TCCCATCATTATCCCTCTGT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8G1657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TGAAAAGACTGAACTCCGTGAA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TGATAGGCTGCTGGATAGGTTG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8G1160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ATGAGCTAACAGTGGATACAG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GGTTGCTGTTGCTGTTGATGAT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8G0708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GTTCATCAGGGCTTCTGTTTGCT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TTTTAACCCTTCCACCTACAC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2308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AATCTCCATCACCAGCAT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ATTGAGAGAAGAGATTGGA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2072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TCAGCATCAGCGACAACTCAA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TTCACCAAATCCTCCTACACC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1581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TGAAGATGATGGGATTGATATG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TCAAACCAATCTCGCCTATCA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4G1681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CATTGCATTCATCCATACAGC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CTGTGAAAGAGAAGAAACA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8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GCCATCAGCCAATGCCGAA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TCATCAGGAGAACCAAGCC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CTATTCTCCTTGCTGGCCT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AAGTTGGCAGAGGCAGAAG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4G1560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CATCCTGCTTCACTCAAATCCA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GAAAATGGCTGAACTGGGAAGGT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2485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CTAAACAATGCTGAAATGG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GGTGGGTTTGATGCTGAT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1721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ATGGTTGCTGCTGTTTTAGGCT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ACCAAGAACCCAATCACCAGA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1433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TGGCTGGTATGGGAATGGGAAT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TGAAAGCAGTGGGGTGAAGAA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1147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AACAATGCTCAACATCAGGAAG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CCTTCAGTATTCTTGTTTGGAT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0554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CAGAAGAACCCCATAGAGCCAGA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CATAGCCCCTTACTGTTGG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05410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GCCACCTCATCAGACCATCCTTAC</w:t>
            </w:r>
          </w:p>
        </w:tc>
        <w:tc>
          <w:tcPr>
            <w:tcW w:w="2706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TCAACTCGCTCGGCTCAACTACTG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62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1G410600.1</w:t>
            </w:r>
          </w:p>
        </w:tc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CCAATTATCAGCAAGAAACTGC</w:t>
            </w:r>
          </w:p>
        </w:tc>
        <w:tc>
          <w:tcPr>
            <w:tcW w:w="270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AATCTCCAGTGACCCCTGTG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18-01-27T05:4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